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 Comparison of clinical characteristics in subjects with and without carotid atherosclerosis</w:t>
      </w:r>
    </w:p>
    <w:tbl>
      <w:tblPr>
        <w:tblW w:w="13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577"/>
        <w:gridCol w:w="1311"/>
        <w:gridCol w:w="759"/>
        <w:gridCol w:w="1758"/>
        <w:gridCol w:w="1780"/>
        <w:gridCol w:w="900"/>
        <w:gridCol w:w="1578"/>
        <w:gridCol w:w="1660"/>
        <w:gridCol w:w="820"/>
      </w:tblGrid>
      <w:tr>
        <w:trPr>
          <w:trHeight w:val="600" w:hRule="atLeast"/>
        </w:trPr>
        <w:tc>
          <w:tcPr>
            <w:tcW w:w="14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Control subjects (n=79)</w:t>
            </w:r>
          </w:p>
        </w:tc>
        <w:tc>
          <w:tcPr>
            <w:tcW w:w="13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Ketosis-onset type 2 diabetes (n=208)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7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Non-ketotic type 2 diabetes (n=215)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thout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herosclerosi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67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th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herosclerosi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12)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thout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atherosclerosis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144)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th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herosclerosi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64)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ith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out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herosclerosi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138)</w:t>
            </w:r>
          </w:p>
        </w:tc>
        <w:tc>
          <w:tcPr>
            <w:tcW w:w="1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ith 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carotid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atherosclerosis</w:t>
            </w: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 (n=77)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ale (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(53.7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(83.3%)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56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8(75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(70.3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7(55.8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(58.4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7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Age (years)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.16±6.9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.00±6.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4.49±13.92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45±12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.43±11.2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2.06±11.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moking (n, 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6(53.7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(66.7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(41.0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(39.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(16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(26.0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08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cohol (n, 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(55.2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(58.3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2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(18.1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(17.2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8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(15.3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(16.9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67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ypertension (%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(22.4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(16.7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57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2(29.2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(60.9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(35.5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9(63.6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BMI (kg/m2)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61±3.5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83±3.4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3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26±3.6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4.58±3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49±3.76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.00±3.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48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HR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±0.0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±0.0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±0.06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±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0±0.05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2±0.0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25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Weight category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93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06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76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underweight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(0.00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(0.00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(1.4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(1.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(0.7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(1.3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overweight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9(28.4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(33.3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1(21.5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(26.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(19.6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(27.3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obesity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7(40.3%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(41.7%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(49.3%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6(40.6%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(52.2%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7(48.1%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7.49±13.7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.00±17.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4.99±14.30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1.23±14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7.49±14.7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3.96±19.0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11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3.34±10.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0.50±16.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01±10.4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1.55±11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0.72±8.77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2.09±10.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03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*TG (mmol/l)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3(0.98-2.04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63(1.38-2.21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2(0.96-2.42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0(1.07-2.1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5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3(1.08-2.12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57(1.08-2.4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72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C (mmol/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4±1.0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64±1.4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7±1.2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15±1.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78±1.22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90±1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11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DL (mmol/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6±0.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40±0.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561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5±0.28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05±0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51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2±0.24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10±0.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28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LDL (mmol/l)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73±1.1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09±1.5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58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28±1.04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67±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2±0.91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12±1.0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983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FPG (mmol/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28(4.95-5.65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52(5.31-5.84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.04(7.94-13.07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75(6.50-11.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52(6.50-9.50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.64(6.17-9.80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349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2h PPG (mmol/l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04(4.45-6.08)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88(4.58-6.10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6.42(12.97-20.8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.26(12.14-20.4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8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14(10.56-16.45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.17(10.11-16.96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0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FCP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(0.76-1.86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23(0.66-1.94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15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11(1.40-2.96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4(1.28-2.91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99 </w:t>
            </w:r>
          </w:p>
        </w:tc>
      </w:tr>
      <w:tr>
        <w:trPr>
          <w:trHeight w:val="300" w:hRule="atLeast"/>
        </w:trPr>
        <w:tc>
          <w:tcPr>
            <w:tcW w:w="149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*2h CP 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——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0(1.44-3.65)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35(1.56-3.80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740 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77(3.14-6.49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.51(3.06-6.22)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62 </w:t>
            </w:r>
          </w:p>
        </w:tc>
      </w:tr>
      <w:tr>
        <w:trPr>
          <w:trHeight w:val="30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HA1C (%) </w:t>
            </w:r>
          </w:p>
        </w:tc>
        <w:tc>
          <w:tcPr>
            <w:tcW w:w="1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46±0.4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.35±0.3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419 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78±1.99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.95±2.2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631 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78±2.39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6±2.91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0.842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Values are expressed as the mean±S.D, median with interquartile range, or percentages. * The Mann-Whitney U–test was applied.</w:t>
      </w:r>
      <w:r>
        <w:rPr>
          <w:rFonts w:eastAsia="Arial Unicode MS" w:cs="Arial" w:ascii="Arial" w:hAnsi="Arial"/>
          <w:szCs w:val="21"/>
        </w:rPr>
        <w:t xml:space="preserve"> </w:t>
      </w:r>
    </w:p>
    <w:sectPr>
      <w:headerReference w:type="default" r:id="rId2"/>
      <w:type w:val="nextPage"/>
      <w:pgSz w:orient="landscape" w:w="16838" w:h="11906"/>
      <w:pgMar w:left="1440" w:right="1440" w:gutter="0" w:header="850" w:top="1152" w:footer="0" w:bottom="1152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Shorttext1">
    <w:name w:val="short_text1"/>
    <w:basedOn w:val="DefaultParagraphFont"/>
    <w:qFormat/>
    <w:rPr>
      <w:sz w:val="29"/>
      <w:szCs w:val="29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09:08:00Z</dcterms:created>
  <dc:creator>李连喜</dc:creator>
  <dc:description/>
  <cp:keywords/>
  <dc:language>en-US</dc:language>
  <cp:lastModifiedBy>jabella</cp:lastModifiedBy>
  <dcterms:modified xsi:type="dcterms:W3CDTF">2013-01-15T22:50:00Z</dcterms:modified>
  <cp:revision>1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CITTEMPLATE">
    <vt:lpwstr>KY_MEDREF_CITTEMPLATE</vt:lpwstr>
  </property>
  <property fmtid="{D5CDD505-2E9C-101B-9397-08002B2CF9AE}" pid="3" name="OutStyle">
    <vt:lpwstr>OutStyle</vt:lpwstr>
  </property>
</Properties>
</file>